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162EB" w14:textId="4207B3B6" w:rsidR="0009243C" w:rsidRPr="0009243C" w:rsidRDefault="0009243C" w:rsidP="0009243C">
      <w:pPr>
        <w:rPr>
          <w:rFonts w:ascii="Times New Roman" w:hAnsi="Times New Roman" w:cs="Times New Roman"/>
          <w:lang w:val="en-US" w:eastAsia="zh-CN"/>
        </w:rPr>
      </w:pPr>
      <w:r w:rsidRPr="0009243C">
        <w:rPr>
          <w:rFonts w:ascii="Times New Roman" w:hAnsi="Times New Roman" w:cs="Times New Roman"/>
          <w:b/>
          <w:lang w:val="en-US" w:eastAsia="zh-CN"/>
        </w:rPr>
        <w:t>Table S</w:t>
      </w:r>
      <w:r w:rsidR="00147F12">
        <w:rPr>
          <w:rFonts w:ascii="Times New Roman" w:hAnsi="Times New Roman" w:cs="Times New Roman"/>
          <w:b/>
          <w:lang w:val="en-US" w:eastAsia="zh-CN"/>
        </w:rPr>
        <w:t>2.</w:t>
      </w:r>
      <w:r w:rsidRPr="0009243C">
        <w:rPr>
          <w:rFonts w:ascii="Times New Roman" w:hAnsi="Times New Roman" w:cs="Times New Roman"/>
          <w:lang w:val="en-US" w:eastAsia="zh-CN"/>
        </w:rPr>
        <w:t xml:space="preserve"> Diet information for animal experiment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907"/>
        <w:gridCol w:w="851"/>
        <w:gridCol w:w="1843"/>
        <w:gridCol w:w="4965"/>
      </w:tblGrid>
      <w:tr w:rsidR="00472AF2" w:rsidRPr="0009243C" w14:paraId="4C01F967" w14:textId="77777777" w:rsidTr="00F90D48"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CBE04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287D4" w14:textId="19C21803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Breed</w:t>
            </w:r>
            <w:r w:rsidR="00147F12" w:rsidRPr="00F90D4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1AAD4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Die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E583E" w14:textId="2215513A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Number of animals</w:t>
            </w:r>
          </w:p>
        </w:tc>
        <w:tc>
          <w:tcPr>
            <w:tcW w:w="4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83668E" w14:textId="00225C5F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Diet composition</w:t>
            </w:r>
          </w:p>
        </w:tc>
      </w:tr>
      <w:tr w:rsidR="00472AF2" w:rsidRPr="0009243C" w14:paraId="5357E0D7" w14:textId="77777777" w:rsidTr="00F90D48"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C9B785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Stee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9212C1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HY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E63ABF" w14:textId="2051E6A2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Die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B6EF60" w14:textId="5E85BB76" w:rsidR="00472AF2" w:rsidRPr="0009243C" w:rsidRDefault="00472AF2" w:rsidP="0009243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 xml:space="preserve">161 </w:t>
            </w:r>
          </w:p>
        </w:tc>
        <w:tc>
          <w:tcPr>
            <w:tcW w:w="496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68B0EB" w14:textId="3C8627EE" w:rsidR="00472AF2" w:rsidRPr="0009243C" w:rsidRDefault="00472AF2" w:rsidP="0009243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 xml:space="preserve">95% straight oats and free choice hay, 5% </w:t>
            </w:r>
            <w:proofErr w:type="spellStart"/>
            <w:r w:rsidR="00F96C86" w:rsidRPr="00F96C8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rumensin</w:t>
            </w:r>
            <w:proofErr w:type="spellEnd"/>
            <w:r w:rsidR="00F96C86" w:rsidRPr="00F96C8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 xml:space="preserve"> pellet</w:t>
            </w:r>
            <w:r w:rsidR="00147F12" w:rsidRPr="00F90D4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val="en-US" w:eastAsia="zh-CN"/>
              </w:rPr>
              <w:t>2</w:t>
            </w:r>
            <w:r w:rsidR="00F96C86" w:rsidRPr="0009243C" w:rsidDel="00472AF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 w:rsidR="00472AF2" w:rsidRPr="0009243C" w14:paraId="71223E4D" w14:textId="77777777" w:rsidTr="00F90D48">
        <w:trPr>
          <w:trHeight w:val="50"/>
        </w:trPr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6D597E28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49AD82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HA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921A23" w14:textId="4CFFBC03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Die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AC58DCF" w14:textId="1150AB1B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4965" w:type="dxa"/>
            <w:vMerge/>
            <w:tcBorders>
              <w:left w:val="single" w:sz="4" w:space="0" w:color="auto"/>
            </w:tcBorders>
            <w:vAlign w:val="center"/>
          </w:tcPr>
          <w:p w14:paraId="36017640" w14:textId="5F09EC92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472AF2" w:rsidRPr="0009243C" w14:paraId="11F9E668" w14:textId="77777777" w:rsidTr="009577E0">
        <w:trPr>
          <w:trHeight w:val="298"/>
        </w:trPr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49BD13FF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4F992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D7515F" w14:textId="09DC97E2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Die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AC9315" w14:textId="2A8C2C21" w:rsidR="00472AF2" w:rsidRPr="0009243C" w:rsidRDefault="00472AF2" w:rsidP="009577E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4965" w:type="dxa"/>
            <w:tcBorders>
              <w:left w:val="single" w:sz="4" w:space="0" w:color="auto"/>
            </w:tcBorders>
            <w:vAlign w:val="center"/>
          </w:tcPr>
          <w:p w14:paraId="715982C0" w14:textId="2905B7B5" w:rsidR="00472AF2" w:rsidRPr="0009243C" w:rsidRDefault="00472AF2" w:rsidP="0009243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Straight hay</w:t>
            </w:r>
          </w:p>
        </w:tc>
      </w:tr>
      <w:tr w:rsidR="00472AF2" w:rsidRPr="0009243C" w14:paraId="22A7A98A" w14:textId="77777777" w:rsidTr="00F90D48">
        <w:trPr>
          <w:trHeight w:hRule="exact" w:val="113"/>
        </w:trPr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3B08D190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5C5A7A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07DA01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F40524D" w14:textId="77777777" w:rsidR="00472AF2" w:rsidRPr="0009243C" w:rsidRDefault="00472AF2" w:rsidP="0009243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</w:p>
        </w:tc>
        <w:tc>
          <w:tcPr>
            <w:tcW w:w="4965" w:type="dxa"/>
            <w:tcBorders>
              <w:left w:val="single" w:sz="4" w:space="0" w:color="auto"/>
            </w:tcBorders>
            <w:vAlign w:val="center"/>
          </w:tcPr>
          <w:p w14:paraId="6E43307A" w14:textId="1993340B" w:rsidR="00472AF2" w:rsidRPr="0009243C" w:rsidRDefault="00472AF2" w:rsidP="0009243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</w:p>
        </w:tc>
      </w:tr>
      <w:tr w:rsidR="00472AF2" w:rsidRPr="0009243C" w14:paraId="05F4DA26" w14:textId="77777777" w:rsidTr="00F90D48"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51FD84B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Bull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B981D4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HYB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B6478E" w14:textId="6EBB75F1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Die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765237B" w14:textId="792FB65D" w:rsidR="00472AF2" w:rsidRPr="0009243C" w:rsidRDefault="00472AF2" w:rsidP="0009243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4965" w:type="dxa"/>
            <w:vMerge w:val="restart"/>
            <w:tcBorders>
              <w:left w:val="single" w:sz="4" w:space="0" w:color="auto"/>
            </w:tcBorders>
            <w:vAlign w:val="center"/>
          </w:tcPr>
          <w:p w14:paraId="1FE3EC81" w14:textId="5292B0DA" w:rsidR="00472AF2" w:rsidRPr="0009243C" w:rsidRDefault="00472AF2" w:rsidP="0009243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 xml:space="preserve">80% Silage, 15% whole oats, 5% </w:t>
            </w:r>
            <w:proofErr w:type="spellStart"/>
            <w:r w:rsidRPr="0009243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rumensin</w:t>
            </w:r>
            <w:proofErr w:type="spellEnd"/>
            <w:r w:rsidRPr="0009243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 xml:space="preserve"> pellet</w:t>
            </w:r>
            <w:r w:rsidR="00147F12" w:rsidRPr="00F90D4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</w:tr>
      <w:tr w:rsidR="00472AF2" w:rsidRPr="0009243C" w14:paraId="7785AB52" w14:textId="77777777" w:rsidTr="00F90D48"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1D6189A5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A4E5E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HA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CD344E" w14:textId="28A88B46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Die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2CC0E11" w14:textId="36741149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4965" w:type="dxa"/>
            <w:vMerge/>
            <w:tcBorders>
              <w:left w:val="single" w:sz="4" w:space="0" w:color="auto"/>
            </w:tcBorders>
            <w:vAlign w:val="center"/>
          </w:tcPr>
          <w:p w14:paraId="5F5C6B1A" w14:textId="2E0F0F55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472AF2" w:rsidRPr="0009243C" w14:paraId="786C944E" w14:textId="77777777" w:rsidTr="00F90D48"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5E0A51B0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ECB22A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7BDE4F" w14:textId="64F3C57C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Die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F710401" w14:textId="1A276495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4965" w:type="dxa"/>
            <w:vMerge/>
            <w:tcBorders>
              <w:left w:val="single" w:sz="4" w:space="0" w:color="auto"/>
            </w:tcBorders>
            <w:vAlign w:val="center"/>
          </w:tcPr>
          <w:p w14:paraId="3E0C4980" w14:textId="39446204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472AF2" w:rsidRPr="0009243C" w14:paraId="7881BAF0" w14:textId="77777777" w:rsidTr="00F90D48">
        <w:trPr>
          <w:trHeight w:hRule="exact" w:val="113"/>
        </w:trPr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7882683F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E63917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8F91A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4421151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65" w:type="dxa"/>
            <w:tcBorders>
              <w:left w:val="single" w:sz="4" w:space="0" w:color="auto"/>
            </w:tcBorders>
            <w:vAlign w:val="center"/>
          </w:tcPr>
          <w:p w14:paraId="72E93ACD" w14:textId="7DB357F3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472AF2" w:rsidRPr="0009243C" w14:paraId="12FBE876" w14:textId="77777777" w:rsidTr="00F90D48"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23ED7BC1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Heifer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16A9C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HYB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53D828" w14:textId="76EC03B4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Die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8F3E40B" w14:textId="383D0B7B" w:rsidR="00472AF2" w:rsidRPr="0009243C" w:rsidRDefault="00472AF2" w:rsidP="0009243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189</w:t>
            </w:r>
          </w:p>
        </w:tc>
        <w:tc>
          <w:tcPr>
            <w:tcW w:w="4965" w:type="dxa"/>
            <w:vMerge w:val="restart"/>
            <w:tcBorders>
              <w:left w:val="single" w:sz="4" w:space="0" w:color="auto"/>
            </w:tcBorders>
            <w:vAlign w:val="center"/>
          </w:tcPr>
          <w:p w14:paraId="20986F8B" w14:textId="60977B67" w:rsidR="00472AF2" w:rsidRPr="0009243C" w:rsidRDefault="00472AF2" w:rsidP="0009243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 xml:space="preserve">55% Silage, 40% whole oats, 5% </w:t>
            </w:r>
            <w:proofErr w:type="spellStart"/>
            <w:r w:rsidRPr="0009243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rumensin</w:t>
            </w:r>
            <w:proofErr w:type="spellEnd"/>
            <w:r w:rsidRPr="0009243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 xml:space="preserve"> pellet</w:t>
            </w:r>
            <w:r w:rsidR="00147F12" w:rsidRPr="00F90D4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</w:tr>
      <w:tr w:rsidR="00472AF2" w:rsidRPr="0009243C" w14:paraId="5B7994C2" w14:textId="77777777" w:rsidTr="00F90D48"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14:paraId="6511BCD9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86C3B2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0E6EF5" w14:textId="5757128A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Die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9E0819F" w14:textId="13D13491" w:rsidR="00472AF2" w:rsidRPr="0009243C" w:rsidRDefault="00472AF2" w:rsidP="0009243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4965" w:type="dxa"/>
            <w:vMerge/>
            <w:tcBorders>
              <w:left w:val="single" w:sz="4" w:space="0" w:color="auto"/>
            </w:tcBorders>
            <w:vAlign w:val="center"/>
          </w:tcPr>
          <w:p w14:paraId="51C3B167" w14:textId="1F8058EF" w:rsidR="00472AF2" w:rsidRPr="0009243C" w:rsidRDefault="00472AF2" w:rsidP="0009243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</w:p>
        </w:tc>
      </w:tr>
      <w:tr w:rsidR="00472AF2" w:rsidRPr="0009243C" w14:paraId="12234DFB" w14:textId="77777777" w:rsidTr="00F90D48"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4CB63C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7FAE2" w14:textId="77777777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HAR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076D5" w14:textId="426F259A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Die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55C92" w14:textId="656B475A" w:rsidR="00472AF2" w:rsidRPr="0009243C" w:rsidRDefault="00472AF2" w:rsidP="0009243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49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BBB533" w14:textId="2E6600F3" w:rsidR="00472AF2" w:rsidRPr="0009243C" w:rsidRDefault="00472AF2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 xml:space="preserve">95% straight oats and free choice hay, 5% </w:t>
            </w:r>
            <w:proofErr w:type="spellStart"/>
            <w:r w:rsidRPr="0009243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>rumensin</w:t>
            </w:r>
            <w:proofErr w:type="spellEnd"/>
            <w:r w:rsidRPr="0009243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zh-CN"/>
              </w:rPr>
              <w:t xml:space="preserve"> pellet</w:t>
            </w:r>
            <w:r w:rsidR="00147F12" w:rsidRPr="00F90D4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</w:tr>
    </w:tbl>
    <w:p w14:paraId="6F735199" w14:textId="594A64D1" w:rsidR="0009243C" w:rsidRDefault="00147F12" w:rsidP="0009243C">
      <w:p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F90D48">
        <w:rPr>
          <w:rFonts w:ascii="Times New Roman" w:hAnsi="Times New Roman" w:cs="Times New Roman"/>
          <w:b/>
          <w:i/>
          <w:sz w:val="20"/>
          <w:szCs w:val="20"/>
          <w:lang w:val="en-US" w:eastAsia="zh-CN"/>
        </w:rPr>
        <w:t>Note:</w:t>
      </w:r>
      <w:r w:rsidR="0009243C" w:rsidRPr="0009243C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r w:rsidRPr="00F90D48">
        <w:rPr>
          <w:rFonts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 w:rsidRPr="00F90D48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r w:rsidR="0009243C" w:rsidRPr="0009243C">
        <w:rPr>
          <w:rFonts w:ascii="Times New Roman" w:hAnsi="Times New Roman" w:cs="Times New Roman"/>
          <w:sz w:val="20"/>
          <w:szCs w:val="20"/>
          <w:lang w:val="en-US" w:eastAsia="zh-CN"/>
        </w:rPr>
        <w:t>HYB</w:t>
      </w:r>
      <w:r w:rsidR="005E02C7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r w:rsidR="0009243C" w:rsidRPr="0009243C">
        <w:rPr>
          <w:rFonts w:ascii="Times New Roman" w:hAnsi="Times New Roman" w:cs="Times New Roman"/>
          <w:sz w:val="20"/>
          <w:szCs w:val="20"/>
          <w:lang w:val="en-US" w:eastAsia="zh-CN"/>
        </w:rPr>
        <w:t>=</w:t>
      </w:r>
      <w:r w:rsidR="005E02C7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r w:rsidRPr="00147F12">
        <w:rPr>
          <w:rFonts w:ascii="Times New Roman" w:hAnsi="Times New Roman" w:cs="Times New Roman"/>
          <w:sz w:val="20"/>
          <w:szCs w:val="20"/>
          <w:lang w:val="en-US" w:eastAsia="zh-CN"/>
        </w:rPr>
        <w:t>Kinsella composite hybrid</w:t>
      </w:r>
      <w:r w:rsidR="0009243C" w:rsidRPr="0009243C">
        <w:rPr>
          <w:rFonts w:ascii="Times New Roman" w:hAnsi="Times New Roman" w:cs="Times New Roman"/>
          <w:sz w:val="20"/>
          <w:szCs w:val="20"/>
          <w:lang w:val="en-US" w:eastAsia="zh-CN"/>
        </w:rPr>
        <w:t>, CHAR</w:t>
      </w:r>
      <w:r w:rsidR="005E02C7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r w:rsidR="0009243C" w:rsidRPr="0009243C">
        <w:rPr>
          <w:rFonts w:ascii="Times New Roman" w:hAnsi="Times New Roman" w:cs="Times New Roman"/>
          <w:sz w:val="20"/>
          <w:szCs w:val="20"/>
          <w:lang w:val="en-US" w:eastAsia="zh-CN"/>
        </w:rPr>
        <w:t>= Charolais, and ANG</w:t>
      </w:r>
      <w:r w:rsidR="005E02C7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r w:rsidR="0009243C" w:rsidRPr="0009243C">
        <w:rPr>
          <w:rFonts w:ascii="Times New Roman" w:hAnsi="Times New Roman" w:cs="Times New Roman"/>
          <w:sz w:val="20"/>
          <w:szCs w:val="20"/>
          <w:lang w:val="en-US" w:eastAsia="zh-CN"/>
        </w:rPr>
        <w:t>=</w:t>
      </w:r>
      <w:r w:rsidR="005E02C7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r w:rsidR="0009243C" w:rsidRPr="0009243C">
        <w:rPr>
          <w:rFonts w:ascii="Times New Roman" w:hAnsi="Times New Roman" w:cs="Times New Roman"/>
          <w:sz w:val="20"/>
          <w:szCs w:val="20"/>
          <w:lang w:val="en-US" w:eastAsia="zh-CN"/>
        </w:rPr>
        <w:t>Angus.</w:t>
      </w:r>
    </w:p>
    <w:p w14:paraId="1D18FC6A" w14:textId="4E597D0C" w:rsidR="00147F12" w:rsidRDefault="00147F12" w:rsidP="0009243C">
      <w:p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F90D48">
        <w:rPr>
          <w:rFonts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 w:rsidRPr="00147F12"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 w:eastAsia="zh-CN"/>
        </w:rPr>
        <w:t>R</w:t>
      </w:r>
      <w:r w:rsidRPr="00147F12">
        <w:rPr>
          <w:rFonts w:ascii="Times New Roman" w:hAnsi="Times New Roman" w:cs="Times New Roman"/>
          <w:sz w:val="20"/>
          <w:szCs w:val="20"/>
          <w:lang w:val="en-US" w:eastAsia="zh-CN"/>
        </w:rPr>
        <w:t>umensin</w:t>
      </w:r>
      <w:proofErr w:type="spellEnd"/>
      <w:r w:rsidRPr="00147F12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pellet</w:t>
      </w:r>
      <w:r w:rsidR="005E02C7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= </w:t>
      </w:r>
      <w:r w:rsidRPr="00147F12">
        <w:rPr>
          <w:rFonts w:ascii="Times New Roman" w:hAnsi="Times New Roman" w:cs="Times New Roman"/>
          <w:sz w:val="20"/>
          <w:szCs w:val="20"/>
          <w:lang w:val="en-US" w:eastAsia="zh-CN"/>
        </w:rPr>
        <w:t>Killam 30% Beef Supplement Pellets (Tag 849053; Hi-Pro Feeds, Westlock, AB, Canada)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.</w:t>
      </w:r>
    </w:p>
    <w:p w14:paraId="2550CA5C" w14:textId="77777777" w:rsidR="00147F12" w:rsidRPr="0009243C" w:rsidRDefault="00147F12" w:rsidP="0009243C">
      <w:pPr>
        <w:rPr>
          <w:rFonts w:ascii="Times New Roman" w:hAnsi="Times New Roman" w:cs="Times New Roman"/>
          <w:sz w:val="20"/>
          <w:szCs w:val="20"/>
          <w:lang w:val="en-US" w:eastAsia="zh-CN"/>
        </w:rPr>
      </w:pPr>
    </w:p>
    <w:p w14:paraId="72207D03" w14:textId="17BDF930" w:rsidR="00741112" w:rsidRPr="000569FE" w:rsidRDefault="00741112" w:rsidP="00F90D48">
      <w:pPr>
        <w:rPr>
          <w:rFonts w:ascii="Times New Roman" w:eastAsia="SimSun" w:hAnsi="Times New Roman" w:cs="Times New Roman"/>
          <w:b/>
          <w:szCs w:val="22"/>
        </w:rPr>
      </w:pPr>
      <w:bookmarkStart w:id="0" w:name="_GoBack"/>
      <w:bookmarkEnd w:id="0"/>
    </w:p>
    <w:sectPr w:rsidR="00741112" w:rsidRPr="000569FE" w:rsidSect="00F90D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B0383"/>
    <w:multiLevelType w:val="multilevel"/>
    <w:tmpl w:val="0409001D"/>
    <w:styleLink w:val="Yuanyaothesis"/>
    <w:lvl w:ilvl="0">
      <w:start w:val="1"/>
      <w:numFmt w:val="none"/>
      <w:lvlText w:val="%1)"/>
      <w:lvlJc w:val="left"/>
      <w:pPr>
        <w:ind w:left="360" w:hanging="360"/>
      </w:pPr>
      <w:rPr>
        <w:rFonts w:ascii="Times New Roman" w:hAnsi="Times New Roman"/>
        <w:b/>
        <w:sz w:val="3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dwvtffvdp59ie0e2p5vrr6rdv52zret595&quot;&gt;My EndNote Library&lt;record-ids&gt;&lt;item&gt;30&lt;/item&gt;&lt;/record-ids&gt;&lt;/item&gt;&lt;/Libraries&gt;"/>
  </w:docVars>
  <w:rsids>
    <w:rsidRoot w:val="00E214E1"/>
    <w:rsid w:val="00001617"/>
    <w:rsid w:val="00002015"/>
    <w:rsid w:val="00012580"/>
    <w:rsid w:val="00026428"/>
    <w:rsid w:val="000412F1"/>
    <w:rsid w:val="000452F6"/>
    <w:rsid w:val="00051F13"/>
    <w:rsid w:val="00053E0A"/>
    <w:rsid w:val="000569FE"/>
    <w:rsid w:val="0009243C"/>
    <w:rsid w:val="000948CA"/>
    <w:rsid w:val="000E17EE"/>
    <w:rsid w:val="000E5D4F"/>
    <w:rsid w:val="000F5985"/>
    <w:rsid w:val="001109F6"/>
    <w:rsid w:val="00147F12"/>
    <w:rsid w:val="00186F20"/>
    <w:rsid w:val="001907A5"/>
    <w:rsid w:val="001A0DAE"/>
    <w:rsid w:val="001A305C"/>
    <w:rsid w:val="001A3A32"/>
    <w:rsid w:val="001A6857"/>
    <w:rsid w:val="001C3D9F"/>
    <w:rsid w:val="001C6EAE"/>
    <w:rsid w:val="001E36EE"/>
    <w:rsid w:val="001F4B3F"/>
    <w:rsid w:val="00211B64"/>
    <w:rsid w:val="002242B5"/>
    <w:rsid w:val="00241E36"/>
    <w:rsid w:val="002517F0"/>
    <w:rsid w:val="0025504B"/>
    <w:rsid w:val="00255E08"/>
    <w:rsid w:val="00294886"/>
    <w:rsid w:val="002A3ADF"/>
    <w:rsid w:val="002D2080"/>
    <w:rsid w:val="002F58DB"/>
    <w:rsid w:val="003071D2"/>
    <w:rsid w:val="00325010"/>
    <w:rsid w:val="00345015"/>
    <w:rsid w:val="00360E58"/>
    <w:rsid w:val="003A56FC"/>
    <w:rsid w:val="003D1720"/>
    <w:rsid w:val="003D63DF"/>
    <w:rsid w:val="003E1782"/>
    <w:rsid w:val="003F5B25"/>
    <w:rsid w:val="0040093C"/>
    <w:rsid w:val="0040703F"/>
    <w:rsid w:val="00412C75"/>
    <w:rsid w:val="004176DC"/>
    <w:rsid w:val="00443FC1"/>
    <w:rsid w:val="00445701"/>
    <w:rsid w:val="00450825"/>
    <w:rsid w:val="00463F19"/>
    <w:rsid w:val="00465F96"/>
    <w:rsid w:val="00472AF2"/>
    <w:rsid w:val="004B22B5"/>
    <w:rsid w:val="004D0AEB"/>
    <w:rsid w:val="004D6BE3"/>
    <w:rsid w:val="004E09E3"/>
    <w:rsid w:val="00500A37"/>
    <w:rsid w:val="00504AFC"/>
    <w:rsid w:val="00514E2B"/>
    <w:rsid w:val="005525C9"/>
    <w:rsid w:val="00587A74"/>
    <w:rsid w:val="005A3753"/>
    <w:rsid w:val="005A6D46"/>
    <w:rsid w:val="005D3326"/>
    <w:rsid w:val="005E02C7"/>
    <w:rsid w:val="005E125D"/>
    <w:rsid w:val="005F29AB"/>
    <w:rsid w:val="005F3E5D"/>
    <w:rsid w:val="005F41AC"/>
    <w:rsid w:val="00602DC0"/>
    <w:rsid w:val="00610761"/>
    <w:rsid w:val="00632453"/>
    <w:rsid w:val="0066365A"/>
    <w:rsid w:val="006A5864"/>
    <w:rsid w:val="006C7983"/>
    <w:rsid w:val="006E72F1"/>
    <w:rsid w:val="006F6500"/>
    <w:rsid w:val="007165AC"/>
    <w:rsid w:val="0072129A"/>
    <w:rsid w:val="00726824"/>
    <w:rsid w:val="007377C9"/>
    <w:rsid w:val="00741112"/>
    <w:rsid w:val="00753EE4"/>
    <w:rsid w:val="00760210"/>
    <w:rsid w:val="007822C5"/>
    <w:rsid w:val="0079350C"/>
    <w:rsid w:val="007A3D31"/>
    <w:rsid w:val="007A63F3"/>
    <w:rsid w:val="007B5943"/>
    <w:rsid w:val="007C5C51"/>
    <w:rsid w:val="007E27AD"/>
    <w:rsid w:val="007F0B5A"/>
    <w:rsid w:val="008048F8"/>
    <w:rsid w:val="00827C32"/>
    <w:rsid w:val="00833155"/>
    <w:rsid w:val="008716BA"/>
    <w:rsid w:val="0087602F"/>
    <w:rsid w:val="008817A1"/>
    <w:rsid w:val="008B5199"/>
    <w:rsid w:val="008E21EE"/>
    <w:rsid w:val="008E55F3"/>
    <w:rsid w:val="008F3DE6"/>
    <w:rsid w:val="009028CA"/>
    <w:rsid w:val="00914291"/>
    <w:rsid w:val="00917865"/>
    <w:rsid w:val="009238E7"/>
    <w:rsid w:val="009413FA"/>
    <w:rsid w:val="009577E0"/>
    <w:rsid w:val="00986679"/>
    <w:rsid w:val="0098796C"/>
    <w:rsid w:val="0099451D"/>
    <w:rsid w:val="009D1758"/>
    <w:rsid w:val="009F6E31"/>
    <w:rsid w:val="00A02EE8"/>
    <w:rsid w:val="00A06C23"/>
    <w:rsid w:val="00A353B7"/>
    <w:rsid w:val="00A47F74"/>
    <w:rsid w:val="00A66262"/>
    <w:rsid w:val="00A664F8"/>
    <w:rsid w:val="00A976CC"/>
    <w:rsid w:val="00AA7926"/>
    <w:rsid w:val="00AC46AA"/>
    <w:rsid w:val="00AC57DB"/>
    <w:rsid w:val="00AF0D35"/>
    <w:rsid w:val="00B06DDB"/>
    <w:rsid w:val="00B07F38"/>
    <w:rsid w:val="00B33904"/>
    <w:rsid w:val="00B367ED"/>
    <w:rsid w:val="00B418FD"/>
    <w:rsid w:val="00B61542"/>
    <w:rsid w:val="00B6222E"/>
    <w:rsid w:val="00B65B38"/>
    <w:rsid w:val="00B72D2A"/>
    <w:rsid w:val="00B77782"/>
    <w:rsid w:val="00BB2D26"/>
    <w:rsid w:val="00BB6369"/>
    <w:rsid w:val="00BE74B8"/>
    <w:rsid w:val="00C00CA1"/>
    <w:rsid w:val="00C11E88"/>
    <w:rsid w:val="00C56F1A"/>
    <w:rsid w:val="00C744D0"/>
    <w:rsid w:val="00C91A21"/>
    <w:rsid w:val="00CA1389"/>
    <w:rsid w:val="00CA2A4D"/>
    <w:rsid w:val="00CB3D81"/>
    <w:rsid w:val="00CE7726"/>
    <w:rsid w:val="00D27534"/>
    <w:rsid w:val="00D36824"/>
    <w:rsid w:val="00D526A1"/>
    <w:rsid w:val="00D723AB"/>
    <w:rsid w:val="00D918AD"/>
    <w:rsid w:val="00D97A3C"/>
    <w:rsid w:val="00DC09D4"/>
    <w:rsid w:val="00DE2C6C"/>
    <w:rsid w:val="00DF79A7"/>
    <w:rsid w:val="00E00E53"/>
    <w:rsid w:val="00E214E1"/>
    <w:rsid w:val="00E377F7"/>
    <w:rsid w:val="00E5093E"/>
    <w:rsid w:val="00E56201"/>
    <w:rsid w:val="00E6190C"/>
    <w:rsid w:val="00E768F5"/>
    <w:rsid w:val="00EA4A34"/>
    <w:rsid w:val="00EA74B4"/>
    <w:rsid w:val="00EB10ED"/>
    <w:rsid w:val="00EC0F9D"/>
    <w:rsid w:val="00ED1F87"/>
    <w:rsid w:val="00ED736A"/>
    <w:rsid w:val="00EE063D"/>
    <w:rsid w:val="00EE1E41"/>
    <w:rsid w:val="00EE35A1"/>
    <w:rsid w:val="00EE4813"/>
    <w:rsid w:val="00EF3F6E"/>
    <w:rsid w:val="00EF5E46"/>
    <w:rsid w:val="00F17BAB"/>
    <w:rsid w:val="00F22979"/>
    <w:rsid w:val="00F23DE9"/>
    <w:rsid w:val="00F25A36"/>
    <w:rsid w:val="00F35389"/>
    <w:rsid w:val="00F51209"/>
    <w:rsid w:val="00F57AF9"/>
    <w:rsid w:val="00F6341F"/>
    <w:rsid w:val="00F76A4A"/>
    <w:rsid w:val="00F90D48"/>
    <w:rsid w:val="00F9205B"/>
    <w:rsid w:val="00F96C86"/>
    <w:rsid w:val="00FB7A4B"/>
    <w:rsid w:val="00FD0E72"/>
    <w:rsid w:val="00FD18A3"/>
    <w:rsid w:val="00FD6141"/>
    <w:rsid w:val="00FE17F4"/>
    <w:rsid w:val="00FF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885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Yuanyaothesis">
    <w:name w:val="Yuanyao_thesis"/>
    <w:uiPriority w:val="99"/>
    <w:rsid w:val="00A353B7"/>
    <w:pPr>
      <w:numPr>
        <w:numId w:val="1"/>
      </w:numPr>
    </w:pPr>
  </w:style>
  <w:style w:type="paragraph" w:customStyle="1" w:styleId="figuretitle">
    <w:name w:val="figure_title"/>
    <w:basedOn w:val="Normal"/>
    <w:qFormat/>
    <w:rsid w:val="008B5199"/>
    <w:pPr>
      <w:widowControl w:val="0"/>
      <w:jc w:val="both"/>
    </w:pPr>
    <w:rPr>
      <w:rFonts w:ascii="Times New Roman" w:hAnsi="Times New Roman" w:cs="Times New Roman"/>
      <w:kern w:val="2"/>
      <w:lang w:val="en-US" w:eastAsia="zh-CN"/>
    </w:rPr>
  </w:style>
  <w:style w:type="paragraph" w:customStyle="1" w:styleId="tabletitle">
    <w:name w:val="table_title"/>
    <w:basedOn w:val="TableofFigures"/>
    <w:qFormat/>
    <w:rsid w:val="008B5199"/>
    <w:pPr>
      <w:widowControl w:val="0"/>
      <w:tabs>
        <w:tab w:val="right" w:leader="dot" w:pos="8636"/>
      </w:tabs>
      <w:ind w:left="420" w:hanging="420"/>
      <w:jc w:val="both"/>
    </w:pPr>
    <w:rPr>
      <w:rFonts w:ascii="Times New Roman" w:hAnsi="Times New Roman" w:cs="Times New Roman"/>
      <w:kern w:val="2"/>
      <w:szCs w:val="22"/>
      <w:lang w:val="en-US" w:eastAsia="zh-C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B5199"/>
  </w:style>
  <w:style w:type="paragraph" w:customStyle="1" w:styleId="EndNoteBibliographyTitle">
    <w:name w:val="EndNote Bibliography Title"/>
    <w:basedOn w:val="Normal"/>
    <w:rsid w:val="00F76A4A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F76A4A"/>
    <w:pPr>
      <w:jc w:val="both"/>
    </w:pPr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092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822C5"/>
    <w:rPr>
      <w:rFonts w:ascii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7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7E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E0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6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ONG LI</dc:creator>
  <cp:keywords/>
  <dc:description/>
  <cp:lastModifiedBy>FUYONG LI</cp:lastModifiedBy>
  <cp:revision>11</cp:revision>
  <dcterms:created xsi:type="dcterms:W3CDTF">2018-12-09T18:32:00Z</dcterms:created>
  <dcterms:modified xsi:type="dcterms:W3CDTF">2019-04-21T03:41:00Z</dcterms:modified>
</cp:coreProperties>
</file>